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C490A9" w14:textId="6BA52654" w:rsidR="001C572C" w:rsidRPr="00D6197D" w:rsidRDefault="00DF6F50" w:rsidP="001C572C">
      <w:pPr>
        <w:jc w:val="center"/>
      </w:pPr>
      <w:r>
        <w:t xml:space="preserve">Additional </w:t>
      </w:r>
      <w:r w:rsidR="001C572C" w:rsidRPr="00D6197D">
        <w:t xml:space="preserve">File 1: </w:t>
      </w:r>
      <w:bookmarkStart w:id="0" w:name="_GoBack"/>
      <w:r w:rsidR="001C572C" w:rsidRPr="00D6197D">
        <w:t>Search Terms List</w:t>
      </w:r>
      <w:bookmarkEnd w:id="0"/>
    </w:p>
    <w:p w14:paraId="52EE5539" w14:textId="77777777" w:rsidR="001C572C" w:rsidRPr="00D6197D" w:rsidRDefault="00DF6F50" w:rsidP="001C572C">
      <w:pPr>
        <w:jc w:val="center"/>
      </w:pPr>
      <w:r>
        <w:rPr>
          <w:noProof/>
        </w:rPr>
        <w:pict w14:anchorId="36284F93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1C484908" w14:textId="77777777" w:rsidR="001C572C" w:rsidRPr="00D6197D" w:rsidRDefault="001C572C" w:rsidP="001C572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0"/>
        <w:gridCol w:w="1796"/>
        <w:gridCol w:w="3884"/>
      </w:tblGrid>
      <w:tr w:rsidR="001C572C" w:rsidRPr="00D6197D" w14:paraId="0D284FC8" w14:textId="77777777" w:rsidTr="00E1243B">
        <w:tc>
          <w:tcPr>
            <w:tcW w:w="13910" w:type="dxa"/>
            <w:gridSpan w:val="3"/>
            <w:shd w:val="clear" w:color="auto" w:fill="EEECE1"/>
          </w:tcPr>
          <w:p w14:paraId="1C26877C" w14:textId="77777777" w:rsidR="001C572C" w:rsidRPr="00D6197D" w:rsidRDefault="001C572C" w:rsidP="00E1243B">
            <w:pPr>
              <w:tabs>
                <w:tab w:val="left" w:pos="3587"/>
              </w:tabs>
              <w:jc w:val="center"/>
              <w:rPr>
                <w:b/>
                <w:bCs/>
              </w:rPr>
            </w:pPr>
            <w:r w:rsidRPr="00D6197D">
              <w:rPr>
                <w:b/>
                <w:bCs/>
              </w:rPr>
              <w:t>List of Key Search Terms</w:t>
            </w:r>
          </w:p>
        </w:tc>
      </w:tr>
      <w:tr w:rsidR="001C572C" w:rsidRPr="00D6197D" w14:paraId="5561608D" w14:textId="77777777" w:rsidTr="00E1243B">
        <w:tc>
          <w:tcPr>
            <w:tcW w:w="13910" w:type="dxa"/>
            <w:gridSpan w:val="3"/>
          </w:tcPr>
          <w:p w14:paraId="5E8953D1" w14:textId="77777777" w:rsidR="001C572C" w:rsidRPr="00D6197D" w:rsidRDefault="001C572C" w:rsidP="00E1243B">
            <w:pPr>
              <w:tabs>
                <w:tab w:val="left" w:pos="3587"/>
              </w:tabs>
              <w:jc w:val="center"/>
              <w:rPr>
                <w:i/>
                <w:iCs/>
              </w:rPr>
            </w:pPr>
            <w:r w:rsidRPr="00D6197D">
              <w:rPr>
                <w:i/>
                <w:iCs/>
              </w:rPr>
              <w:t>Malaria</w:t>
            </w:r>
          </w:p>
        </w:tc>
      </w:tr>
      <w:tr w:rsidR="001C572C" w:rsidRPr="00D6197D" w14:paraId="103158A6" w14:textId="77777777" w:rsidTr="00E1243B">
        <w:tc>
          <w:tcPr>
            <w:tcW w:w="13910" w:type="dxa"/>
            <w:gridSpan w:val="3"/>
          </w:tcPr>
          <w:p w14:paraId="13C1E315" w14:textId="77777777" w:rsidR="001C572C" w:rsidRPr="00D6197D" w:rsidRDefault="001C572C" w:rsidP="00E1243B">
            <w:pPr>
              <w:tabs>
                <w:tab w:val="left" w:pos="3587"/>
              </w:tabs>
              <w:jc w:val="center"/>
              <w:rPr>
                <w:b/>
                <w:bCs/>
              </w:rPr>
            </w:pPr>
            <w:r w:rsidRPr="00D6197D">
              <w:rPr>
                <w:b/>
                <w:bCs/>
              </w:rPr>
              <w:t>AND</w:t>
            </w:r>
          </w:p>
        </w:tc>
      </w:tr>
      <w:tr w:rsidR="001C572C" w:rsidRPr="00D6197D" w14:paraId="6FF59B3E" w14:textId="77777777" w:rsidTr="00E1243B">
        <w:tc>
          <w:tcPr>
            <w:tcW w:w="13910" w:type="dxa"/>
            <w:gridSpan w:val="3"/>
          </w:tcPr>
          <w:p w14:paraId="50229EBD" w14:textId="77777777" w:rsidR="001C572C" w:rsidRPr="00D6197D" w:rsidRDefault="001C572C" w:rsidP="00E1243B">
            <w:pPr>
              <w:tabs>
                <w:tab w:val="left" w:pos="3587"/>
              </w:tabs>
              <w:jc w:val="center"/>
              <w:rPr>
                <w:u w:val="single"/>
              </w:rPr>
            </w:pPr>
            <w:r w:rsidRPr="00D6197D">
              <w:rPr>
                <w:u w:val="single"/>
              </w:rPr>
              <w:t>1 or more of the following ideational factors:</w:t>
            </w:r>
            <w:r w:rsidRPr="00D6197D">
              <w:rPr>
                <w:u w:val="single"/>
              </w:rPr>
              <w:br/>
            </w:r>
          </w:p>
          <w:p w14:paraId="5B30889B" w14:textId="77777777" w:rsidR="001C572C" w:rsidRPr="00D6197D" w:rsidRDefault="001C572C" w:rsidP="00E1243B">
            <w:pPr>
              <w:tabs>
                <w:tab w:val="left" w:pos="3587"/>
              </w:tabs>
              <w:jc w:val="center"/>
              <w:rPr>
                <w:i/>
                <w:iCs/>
              </w:rPr>
            </w:pPr>
            <w:r w:rsidRPr="00D6197D">
              <w:rPr>
                <w:i/>
                <w:iCs/>
              </w:rPr>
              <w:t>Knowledge; Attitudes; Perceived Severity; Perceived Vulnerability; Perceived Susceptibility; Perceived Self-efficacy; Perceived Self efficacy; Interpersonal Communication; Personal Advocacy; Decision-making Autonomy; Agency; Ideation; Ideational; Myths; Beliefs; Norms;</w:t>
            </w:r>
          </w:p>
        </w:tc>
      </w:tr>
      <w:tr w:rsidR="001C572C" w:rsidRPr="00D6197D" w14:paraId="1CBABD6A" w14:textId="77777777" w:rsidTr="00E1243B">
        <w:tc>
          <w:tcPr>
            <w:tcW w:w="13910" w:type="dxa"/>
            <w:gridSpan w:val="3"/>
          </w:tcPr>
          <w:p w14:paraId="3C5179CF" w14:textId="77777777" w:rsidR="001C572C" w:rsidRPr="00D6197D" w:rsidRDefault="001C572C" w:rsidP="00E1243B">
            <w:pPr>
              <w:tabs>
                <w:tab w:val="left" w:pos="3587"/>
              </w:tabs>
              <w:jc w:val="center"/>
              <w:rPr>
                <w:b/>
                <w:bCs/>
              </w:rPr>
            </w:pPr>
            <w:r w:rsidRPr="00D6197D">
              <w:rPr>
                <w:b/>
                <w:bCs/>
              </w:rPr>
              <w:t>AND EITHER</w:t>
            </w:r>
          </w:p>
        </w:tc>
      </w:tr>
      <w:tr w:rsidR="001C572C" w:rsidRPr="00D6197D" w14:paraId="69761062" w14:textId="77777777" w:rsidTr="00E1243B">
        <w:tc>
          <w:tcPr>
            <w:tcW w:w="5485" w:type="dxa"/>
          </w:tcPr>
          <w:p w14:paraId="43013C5C" w14:textId="77777777" w:rsidR="001C572C" w:rsidRPr="00D6197D" w:rsidRDefault="001C572C" w:rsidP="00E1243B">
            <w:pPr>
              <w:tabs>
                <w:tab w:val="left" w:pos="3587"/>
              </w:tabs>
              <w:rPr>
                <w:u w:val="single"/>
              </w:rPr>
            </w:pPr>
            <w:r w:rsidRPr="00D6197D">
              <w:rPr>
                <w:u w:val="single"/>
              </w:rPr>
              <w:t>1 or more of the key geographic terms:</w:t>
            </w:r>
          </w:p>
          <w:p w14:paraId="21757FBF" w14:textId="77777777" w:rsidR="001C572C" w:rsidRPr="00D6197D" w:rsidRDefault="001C572C" w:rsidP="00E1243B">
            <w:pPr>
              <w:tabs>
                <w:tab w:val="left" w:pos="3587"/>
              </w:tabs>
            </w:pPr>
          </w:p>
          <w:p w14:paraId="33B29290" w14:textId="77777777" w:rsidR="001C572C" w:rsidRPr="00D6197D" w:rsidRDefault="001C572C" w:rsidP="00E1243B">
            <w:pPr>
              <w:tabs>
                <w:tab w:val="left" w:pos="3587"/>
              </w:tabs>
              <w:rPr>
                <w:i/>
                <w:iCs/>
              </w:rPr>
            </w:pPr>
            <w:r w:rsidRPr="00D6197D">
              <w:rPr>
                <w:i/>
                <w:iCs/>
              </w:rPr>
              <w:t>Low-transmission area</w:t>
            </w:r>
          </w:p>
          <w:p w14:paraId="64AD5F6C" w14:textId="77777777" w:rsidR="001C572C" w:rsidRPr="00D6197D" w:rsidRDefault="001C572C" w:rsidP="00E1243B">
            <w:pPr>
              <w:tabs>
                <w:tab w:val="left" w:pos="3587"/>
              </w:tabs>
              <w:rPr>
                <w:i/>
                <w:iCs/>
              </w:rPr>
            </w:pPr>
            <w:r w:rsidRPr="00D6197D">
              <w:rPr>
                <w:i/>
                <w:iCs/>
              </w:rPr>
              <w:t>Low-transmission zone</w:t>
            </w:r>
          </w:p>
          <w:p w14:paraId="6A32AC84" w14:textId="77777777" w:rsidR="001C572C" w:rsidRPr="00D6197D" w:rsidRDefault="001C572C" w:rsidP="00E1243B">
            <w:pPr>
              <w:tabs>
                <w:tab w:val="left" w:pos="3587"/>
              </w:tabs>
              <w:rPr>
                <w:i/>
                <w:iCs/>
              </w:rPr>
            </w:pPr>
            <w:r w:rsidRPr="00D6197D">
              <w:rPr>
                <w:i/>
                <w:iCs/>
              </w:rPr>
              <w:t>Low-transmission country</w:t>
            </w:r>
          </w:p>
          <w:p w14:paraId="35112E94" w14:textId="77777777" w:rsidR="001C572C" w:rsidRPr="00D6197D" w:rsidRDefault="001C572C" w:rsidP="00E1243B">
            <w:pPr>
              <w:tabs>
                <w:tab w:val="left" w:pos="3587"/>
              </w:tabs>
              <w:rPr>
                <w:i/>
                <w:iCs/>
              </w:rPr>
            </w:pPr>
            <w:r w:rsidRPr="00D6197D">
              <w:rPr>
                <w:i/>
                <w:iCs/>
              </w:rPr>
              <w:t>Low-transmission setting</w:t>
            </w:r>
          </w:p>
          <w:p w14:paraId="6F34A972" w14:textId="77777777" w:rsidR="001C572C" w:rsidRPr="00D6197D" w:rsidRDefault="001C572C" w:rsidP="00E1243B">
            <w:pPr>
              <w:tabs>
                <w:tab w:val="left" w:pos="3587"/>
              </w:tabs>
            </w:pPr>
            <w:r w:rsidRPr="00D6197D">
              <w:rPr>
                <w:i/>
                <w:iCs/>
              </w:rPr>
              <w:t>Elimination</w:t>
            </w:r>
          </w:p>
        </w:tc>
        <w:tc>
          <w:tcPr>
            <w:tcW w:w="2790" w:type="dxa"/>
          </w:tcPr>
          <w:p w14:paraId="525577C5" w14:textId="77777777" w:rsidR="001C572C" w:rsidRPr="00D6197D" w:rsidRDefault="001C572C" w:rsidP="00E1243B">
            <w:pPr>
              <w:tabs>
                <w:tab w:val="left" w:pos="3587"/>
              </w:tabs>
              <w:jc w:val="center"/>
              <w:rPr>
                <w:b/>
                <w:bCs/>
              </w:rPr>
            </w:pPr>
            <w:r w:rsidRPr="00D6197D">
              <w:rPr>
                <w:b/>
                <w:bCs/>
              </w:rPr>
              <w:t>OR</w:t>
            </w:r>
          </w:p>
        </w:tc>
        <w:tc>
          <w:tcPr>
            <w:tcW w:w="5635" w:type="dxa"/>
          </w:tcPr>
          <w:p w14:paraId="33E09610" w14:textId="77777777" w:rsidR="001C572C" w:rsidRPr="00D6197D" w:rsidRDefault="001C572C" w:rsidP="00E1243B">
            <w:pPr>
              <w:tabs>
                <w:tab w:val="left" w:pos="3587"/>
              </w:tabs>
              <w:rPr>
                <w:u w:val="single"/>
              </w:rPr>
            </w:pPr>
            <w:r w:rsidRPr="00D6197D">
              <w:rPr>
                <w:u w:val="single"/>
              </w:rPr>
              <w:t>1 or more of the key subpopulations:</w:t>
            </w:r>
          </w:p>
          <w:p w14:paraId="49E9A0F4" w14:textId="77777777" w:rsidR="001C572C" w:rsidRPr="00D6197D" w:rsidRDefault="001C572C" w:rsidP="00E1243B">
            <w:pPr>
              <w:tabs>
                <w:tab w:val="left" w:pos="3587"/>
              </w:tabs>
            </w:pPr>
          </w:p>
          <w:p w14:paraId="22D092E0" w14:textId="77777777" w:rsidR="001C572C" w:rsidRPr="00D6197D" w:rsidRDefault="001C572C" w:rsidP="00E1243B">
            <w:pPr>
              <w:tabs>
                <w:tab w:val="left" w:pos="3587"/>
              </w:tabs>
              <w:rPr>
                <w:i/>
                <w:iCs/>
              </w:rPr>
            </w:pPr>
            <w:r w:rsidRPr="00D6197D">
              <w:rPr>
                <w:i/>
                <w:iCs/>
              </w:rPr>
              <w:t>Seasonal Workers</w:t>
            </w:r>
          </w:p>
          <w:p w14:paraId="369F53DF" w14:textId="77777777" w:rsidR="001C572C" w:rsidRPr="00D6197D" w:rsidRDefault="001C572C" w:rsidP="00E1243B">
            <w:pPr>
              <w:tabs>
                <w:tab w:val="left" w:pos="3587"/>
              </w:tabs>
              <w:rPr>
                <w:i/>
                <w:iCs/>
              </w:rPr>
            </w:pPr>
            <w:r w:rsidRPr="00D6197D">
              <w:rPr>
                <w:i/>
                <w:iCs/>
              </w:rPr>
              <w:t>Migrant Workers</w:t>
            </w:r>
          </w:p>
          <w:p w14:paraId="19616A34" w14:textId="77777777" w:rsidR="001C572C" w:rsidRPr="00D6197D" w:rsidRDefault="001C572C" w:rsidP="00E1243B">
            <w:pPr>
              <w:tabs>
                <w:tab w:val="left" w:pos="3587"/>
              </w:tabs>
              <w:rPr>
                <w:i/>
                <w:iCs/>
              </w:rPr>
            </w:pPr>
            <w:r w:rsidRPr="00D6197D">
              <w:rPr>
                <w:i/>
                <w:iCs/>
              </w:rPr>
              <w:t>Men</w:t>
            </w:r>
          </w:p>
          <w:p w14:paraId="49341EB6" w14:textId="77777777" w:rsidR="001C572C" w:rsidRPr="00D6197D" w:rsidRDefault="001C572C" w:rsidP="00E1243B">
            <w:pPr>
              <w:tabs>
                <w:tab w:val="left" w:pos="3587"/>
              </w:tabs>
              <w:rPr>
                <w:i/>
                <w:iCs/>
              </w:rPr>
            </w:pPr>
            <w:r w:rsidRPr="00D6197D">
              <w:rPr>
                <w:i/>
                <w:iCs/>
              </w:rPr>
              <w:t>At-risk groups</w:t>
            </w:r>
          </w:p>
          <w:p w14:paraId="6F8B1371" w14:textId="77777777" w:rsidR="001C572C" w:rsidRPr="00D6197D" w:rsidRDefault="001C572C" w:rsidP="00E1243B">
            <w:pPr>
              <w:tabs>
                <w:tab w:val="left" w:pos="3587"/>
              </w:tabs>
              <w:rPr>
                <w:i/>
                <w:iCs/>
              </w:rPr>
            </w:pPr>
            <w:r w:rsidRPr="00D6197D">
              <w:rPr>
                <w:i/>
                <w:iCs/>
              </w:rPr>
              <w:t>High- risk groups</w:t>
            </w:r>
          </w:p>
          <w:p w14:paraId="4575C266" w14:textId="77777777" w:rsidR="001C572C" w:rsidRPr="00D6197D" w:rsidRDefault="001C572C" w:rsidP="00E1243B">
            <w:pPr>
              <w:tabs>
                <w:tab w:val="left" w:pos="3587"/>
              </w:tabs>
              <w:rPr>
                <w:i/>
                <w:iCs/>
              </w:rPr>
            </w:pPr>
            <w:r w:rsidRPr="00D6197D">
              <w:rPr>
                <w:i/>
                <w:iCs/>
              </w:rPr>
              <w:t>At risk groups</w:t>
            </w:r>
          </w:p>
          <w:p w14:paraId="51AF8FB5" w14:textId="77777777" w:rsidR="001C572C" w:rsidRPr="00D6197D" w:rsidRDefault="001C572C" w:rsidP="00E1243B">
            <w:pPr>
              <w:tabs>
                <w:tab w:val="left" w:pos="3587"/>
              </w:tabs>
              <w:rPr>
                <w:i/>
                <w:iCs/>
              </w:rPr>
            </w:pPr>
            <w:r w:rsidRPr="00D6197D">
              <w:rPr>
                <w:i/>
                <w:iCs/>
              </w:rPr>
              <w:t>High risk groups</w:t>
            </w:r>
          </w:p>
          <w:p w14:paraId="5728E5A0" w14:textId="77777777" w:rsidR="001C572C" w:rsidRPr="00D6197D" w:rsidRDefault="001C572C" w:rsidP="00E1243B">
            <w:pPr>
              <w:tabs>
                <w:tab w:val="left" w:pos="3587"/>
              </w:tabs>
              <w:rPr>
                <w:i/>
                <w:iCs/>
              </w:rPr>
            </w:pPr>
            <w:r w:rsidRPr="00D6197D">
              <w:rPr>
                <w:i/>
                <w:iCs/>
              </w:rPr>
              <w:t>Internally Displaced Persons</w:t>
            </w:r>
          </w:p>
          <w:p w14:paraId="56FE00EB" w14:textId="77777777" w:rsidR="001C572C" w:rsidRPr="00D6197D" w:rsidRDefault="001C572C" w:rsidP="00E1243B">
            <w:pPr>
              <w:tabs>
                <w:tab w:val="left" w:pos="3587"/>
              </w:tabs>
            </w:pPr>
            <w:r w:rsidRPr="00D6197D">
              <w:rPr>
                <w:i/>
                <w:iCs/>
              </w:rPr>
              <w:t>IDPs</w:t>
            </w:r>
          </w:p>
        </w:tc>
      </w:tr>
    </w:tbl>
    <w:p w14:paraId="715F77B5" w14:textId="77777777" w:rsidR="001C572C" w:rsidRDefault="001C572C" w:rsidP="001C572C">
      <w:pPr>
        <w:tabs>
          <w:tab w:val="left" w:pos="3587"/>
        </w:tabs>
      </w:pPr>
    </w:p>
    <w:p w14:paraId="76806179" w14:textId="77777777" w:rsidR="001C572C" w:rsidRPr="00D95AF6" w:rsidRDefault="001C572C" w:rsidP="001C572C"/>
    <w:p w14:paraId="036AFA30" w14:textId="77777777" w:rsidR="009204BC" w:rsidRDefault="009204BC"/>
    <w:sectPr w:rsidR="009204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72C"/>
    <w:rsid w:val="001C572C"/>
    <w:rsid w:val="003468E7"/>
    <w:rsid w:val="00503488"/>
    <w:rsid w:val="009204BC"/>
    <w:rsid w:val="00CC0613"/>
    <w:rsid w:val="00D2040E"/>
    <w:rsid w:val="00DF6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4452705"/>
  <w15:chartTrackingRefBased/>
  <w15:docId w15:val="{6E53460E-C485-8F4C-A09A-319390347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572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572C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Casella</dc:creator>
  <cp:keywords/>
  <dc:description/>
  <cp:lastModifiedBy>Aarthi K.</cp:lastModifiedBy>
  <cp:revision>3</cp:revision>
  <dcterms:created xsi:type="dcterms:W3CDTF">2023-10-02T16:34:00Z</dcterms:created>
  <dcterms:modified xsi:type="dcterms:W3CDTF">2023-12-28T07:15:00Z</dcterms:modified>
</cp:coreProperties>
</file>